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611" w:rsidRPr="00FB3F6F" w:rsidRDefault="003062F1" w:rsidP="00F26976">
      <w:pPr>
        <w:ind w:leftChars="202" w:left="424"/>
        <w:rPr>
          <w:rFonts w:ascii="Times New Roman" w:hAnsi="Times New Roman" w:cs="Times New Roman"/>
          <w:sz w:val="22"/>
        </w:rPr>
      </w:pPr>
      <w:r w:rsidRPr="003062F1">
        <w:rPr>
          <w:rFonts w:ascii="Times New Roman" w:eastAsia="宋体" w:hAnsi="Times New Roman" w:cs="Times New Roman"/>
          <w:b/>
          <w:bCs/>
          <w:kern w:val="0"/>
          <w:sz w:val="22"/>
        </w:rPr>
        <w:t>Online Resource 3</w:t>
      </w:r>
      <w:r w:rsidR="00285BB1" w:rsidRPr="00FB3F6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. </w:t>
      </w:r>
      <w:r w:rsidR="00285BB1" w:rsidRPr="00FB3F6F">
        <w:rPr>
          <w:rFonts w:ascii="Times New Roman" w:eastAsia="宋体" w:hAnsi="Times New Roman" w:cs="Times New Roman"/>
          <w:kern w:val="0"/>
          <w:sz w:val="22"/>
        </w:rPr>
        <w:t xml:space="preserve">The genotype distributions of RAGE polymorphisms estimated by </w:t>
      </w:r>
      <w:r w:rsidR="00E141A1" w:rsidRPr="00FB3F6F">
        <w:rPr>
          <w:rFonts w:ascii="Times New Roman" w:eastAsia="宋体" w:hAnsi="Times New Roman" w:cs="Times New Roman"/>
          <w:bCs/>
          <w:kern w:val="0"/>
          <w:sz w:val="22"/>
        </w:rPr>
        <w:t>drinking status</w:t>
      </w:r>
    </w:p>
    <w:tbl>
      <w:tblPr>
        <w:tblW w:w="15059" w:type="dxa"/>
        <w:jc w:val="center"/>
        <w:tblInd w:w="108" w:type="dxa"/>
        <w:tblLook w:val="04A0"/>
      </w:tblPr>
      <w:tblGrid>
        <w:gridCol w:w="1753"/>
        <w:gridCol w:w="1667"/>
        <w:gridCol w:w="1529"/>
        <w:gridCol w:w="2556"/>
        <w:gridCol w:w="711"/>
        <w:gridCol w:w="222"/>
        <w:gridCol w:w="1812"/>
        <w:gridCol w:w="1628"/>
        <w:gridCol w:w="2470"/>
        <w:gridCol w:w="711"/>
      </w:tblGrid>
      <w:tr w:rsidR="00445476" w:rsidRPr="00FB3F6F" w:rsidTr="000904F1">
        <w:trPr>
          <w:trHeight w:val="86"/>
          <w:jc w:val="center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64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828F9" w:rsidP="005828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Drinker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21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828F9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ever drinkers</w:t>
            </w:r>
          </w:p>
        </w:tc>
      </w:tr>
      <w:tr w:rsidR="00445476" w:rsidRPr="00FB3F6F" w:rsidTr="000904F1">
        <w:trPr>
          <w:trHeight w:val="52"/>
          <w:jc w:val="center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5476" w:rsidRPr="00FB3F6F" w:rsidRDefault="00445476" w:rsidP="00E15A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722B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Control (N=</w:t>
            </w:r>
            <w:r w:rsidR="00722B49"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722B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ases (N= </w:t>
            </w:r>
            <w:r w:rsidR="00722B49"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B5BE4" w:rsidP="00DB5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djusted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445476"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OR (95% CI)</w:t>
            </w:r>
            <w:r w:rsidR="00445476" w:rsidRPr="00FB3F6F">
              <w:rPr>
                <w:rFonts w:ascii="Times New Roman" w:eastAsia="宋体" w:hAnsi="Times New Roman" w:cs="Times New Roman"/>
                <w:bCs/>
                <w:sz w:val="22"/>
                <w:vertAlign w:val="superscript"/>
              </w:rPr>
              <w:t xml:space="preserve"> </w:t>
            </w:r>
            <w:r w:rsidRPr="00FB3F6F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DB5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7037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Control (N=</w:t>
            </w:r>
            <w:r w:rsidR="00703782"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49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7037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ases (N= </w:t>
            </w:r>
            <w:r w:rsidR="00703782"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48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B5BE4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Adjusted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445476"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OR (95% CI)</w:t>
            </w:r>
            <w:r w:rsidR="00445476" w:rsidRPr="00FB3F6F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  <w:t xml:space="preserve"> </w:t>
            </w:r>
            <w:r w:rsidRPr="00FB3F6F">
              <w:rPr>
                <w:rFonts w:ascii="Times New Roman" w:eastAsia="宋体" w:hAnsi="Times New Roman" w:cs="Times New Roman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DB5B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445476" w:rsidRPr="00FB3F6F" w:rsidTr="000904F1">
        <w:trPr>
          <w:trHeight w:val="300"/>
          <w:jc w:val="center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B3F6F">
              <w:rPr>
                <w:rFonts w:ascii="Times New Roman" w:hAnsi="Times New Roman" w:cs="Times New Roman"/>
                <w:b/>
                <w:bCs/>
                <w:sz w:val="22"/>
              </w:rPr>
              <w:t>rs2070600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15A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FB3F6F" w:rsidTr="000904F1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G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7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15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968FF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5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968FF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4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FB3F6F" w:rsidTr="000904F1">
        <w:trPr>
          <w:trHeight w:val="379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A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7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69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A1C82" w:rsidP="00090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 (0.39-3.5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A1C82" w:rsidP="00090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968FF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8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968FF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9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97785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75 (1.03-2.9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97785" w:rsidP="000904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0.037</w:t>
            </w:r>
          </w:p>
        </w:tc>
      </w:tr>
      <w:tr w:rsidR="00445476" w:rsidRPr="00FB3F6F" w:rsidTr="000904F1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5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15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A1C82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99 (0.30-13.4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A1C82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4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968FF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6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968FF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6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97785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23 (0.43-3.5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97785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699</w:t>
            </w:r>
          </w:p>
        </w:tc>
      </w:tr>
      <w:tr w:rsidR="00445476" w:rsidRPr="00FB3F6F" w:rsidTr="000904F1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A alle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9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  <w:r w:rsidR="00111C6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06B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50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968FF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0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968FF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5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FB3F6F" w:rsidTr="000904F1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G alle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1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50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AA0538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31 (0.63-2.7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AA0538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4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968FF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9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968FF" w:rsidP="000904F1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4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91BEB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43 (0.95-2.1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91BEB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087</w:t>
            </w:r>
          </w:p>
        </w:tc>
      </w:tr>
      <w:tr w:rsidR="00445476" w:rsidRPr="00FB3F6F" w:rsidTr="000904F1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AG+AA vs. G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C098F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32 (0.48-3.6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C098F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5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65CBC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66 (1.01-2.7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65CBC" w:rsidP="000904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0.047</w:t>
            </w:r>
          </w:p>
        </w:tc>
      </w:tr>
      <w:tr w:rsidR="00445476" w:rsidRPr="00FB3F6F" w:rsidTr="000904F1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AA vs. AG+G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862A9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91 (0.29-12.5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862A9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5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94356D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6 (0.38-2.9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94356D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916</w:t>
            </w:r>
          </w:p>
        </w:tc>
      </w:tr>
      <w:tr w:rsidR="00445476" w:rsidRPr="00FB3F6F" w:rsidTr="000904F1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B3F6F">
              <w:rPr>
                <w:rFonts w:ascii="Times New Roman" w:hAnsi="Times New Roman" w:cs="Times New Roman"/>
                <w:b/>
                <w:bCs/>
                <w:sz w:val="22"/>
              </w:rPr>
              <w:t>rs1840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FB3F6F" w:rsidTr="000904F1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G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7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31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6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4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FB3F6F" w:rsidTr="000904F1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G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2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50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C0484" w:rsidP="000904F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71 (0.24-2.0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C0484" w:rsidP="000904F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5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0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3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C65149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63 (0.36-1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C65149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100</w:t>
            </w:r>
          </w:p>
        </w:tc>
      </w:tr>
      <w:tr w:rsidR="00445476" w:rsidRPr="00FB3F6F" w:rsidTr="000904F1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0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9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C0484" w:rsidP="000904F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3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2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C65149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60 (0.13-2.9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C65149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530</w:t>
            </w:r>
          </w:p>
        </w:tc>
      </w:tr>
      <w:tr w:rsidR="00445476" w:rsidRPr="00FB3F6F" w:rsidTr="000904F1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G alle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3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56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1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6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FB3F6F" w:rsidTr="000904F1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T alle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6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44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4EFF" w:rsidP="000904F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82 (0.35-1.9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4EFF" w:rsidP="000904F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0.6</w:t>
            </w:r>
            <w:r w:rsidR="00AD185D" w:rsidRPr="00FB3F6F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8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3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333911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68 (0.42-1.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333911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102</w:t>
            </w:r>
          </w:p>
        </w:tc>
      </w:tr>
      <w:tr w:rsidR="00445476" w:rsidRPr="00FB3F6F" w:rsidTr="000904F1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GT+TT vs. G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93FBF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77 (0.27-2.1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93FBF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6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F51F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63 (0.37-1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F51F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087</w:t>
            </w:r>
          </w:p>
        </w:tc>
      </w:tr>
      <w:tr w:rsidR="00445476" w:rsidRPr="00FB3F6F" w:rsidTr="000904F1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TT vs. GT+G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2023E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37520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64 (0.14-3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37520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573</w:t>
            </w:r>
          </w:p>
        </w:tc>
      </w:tr>
      <w:tr w:rsidR="00445476" w:rsidRPr="00FB3F6F" w:rsidTr="000904F1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B3F6F">
              <w:rPr>
                <w:rFonts w:ascii="Times New Roman" w:hAnsi="Times New Roman" w:cs="Times New Roman"/>
                <w:b/>
                <w:sz w:val="22"/>
              </w:rPr>
              <w:t>rs180062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FB3F6F" w:rsidTr="000904F1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4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69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2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4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FB3F6F" w:rsidTr="000904F1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4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73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050A23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55 (0.16-1.8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050A23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3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4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2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024B3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85 (0.98-3.5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024B3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059</w:t>
            </w:r>
          </w:p>
        </w:tc>
      </w:tr>
      <w:tr w:rsidR="00445476" w:rsidRPr="00FB3F6F" w:rsidTr="000904F1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1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58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050A23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99 (0.08-11.9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050A23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9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3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3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024B3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4 (0.26-4.1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024B3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959</w:t>
            </w:r>
          </w:p>
        </w:tc>
      </w:tr>
      <w:tr w:rsidR="00445476" w:rsidRPr="00FB3F6F" w:rsidTr="000904F1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T alle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6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56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7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9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5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FB3F6F" w:rsidTr="000904F1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A alle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3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06B6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44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356130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70 (0.29-1.6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356130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4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0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="00111C6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4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6DE9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51 (0.90-2.5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6DE9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118</w:t>
            </w:r>
          </w:p>
        </w:tc>
      </w:tr>
      <w:tr w:rsidR="00445476" w:rsidRPr="00FB3F6F" w:rsidTr="000904F1">
        <w:trPr>
          <w:trHeight w:val="31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AA+AT vs. 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17CB2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61 (0.20-1.8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17CB2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3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D4BA2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70 (0.94-3.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BD4BA2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082</w:t>
            </w:r>
          </w:p>
        </w:tc>
      </w:tr>
      <w:tr w:rsidR="00445476" w:rsidRPr="00FB3F6F" w:rsidTr="000904F1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AA vs. AT+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CA580E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15 (0.10-13.4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CA580E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9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1064F3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2 (0.26-3.9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1064F3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980</w:t>
            </w:r>
          </w:p>
        </w:tc>
      </w:tr>
      <w:tr w:rsidR="00445476" w:rsidRPr="00FB3F6F" w:rsidTr="000904F1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bookmarkStart w:id="0" w:name="OLE_LINK9"/>
            <w:bookmarkStart w:id="1" w:name="OLE_LINK10"/>
            <w:r w:rsidRPr="00FB3F6F">
              <w:rPr>
                <w:rFonts w:ascii="Times New Roman" w:hAnsi="Times New Roman" w:cs="Times New Roman"/>
                <w:b/>
                <w:sz w:val="22"/>
              </w:rPr>
              <w:t>rs1800625</w:t>
            </w:r>
            <w:bookmarkEnd w:id="0"/>
            <w:bookmarkEnd w:id="1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FB3F6F" w:rsidTr="000904F1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33A3B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0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33A3B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38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85BB1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82A52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0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82A52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0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85BB1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FB3F6F" w:rsidTr="000904F1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33A3B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2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33A3B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77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89514A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82A52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01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82A52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6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A662DC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52 (0.02-11.1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A662DC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677</w:t>
            </w:r>
          </w:p>
        </w:tc>
      </w:tr>
      <w:tr w:rsidR="00445476" w:rsidRPr="00FB3F6F" w:rsidTr="000904F1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33A3B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7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33A3B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85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89514A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82A52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9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82A52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3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A662DC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81 (0.04-15.1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A662DC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886</w:t>
            </w:r>
          </w:p>
        </w:tc>
      </w:tr>
      <w:tr w:rsidR="00445476" w:rsidRPr="00FB3F6F" w:rsidTr="000904F1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C alle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33A3B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</w:rPr>
              <w:t>(0.06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33A3B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77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85BB1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82A52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5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37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85BB1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45476" w:rsidRPr="00FB3F6F" w:rsidTr="000904F1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T allel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33A3B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4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33A3B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23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22C7A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99 (0.30-3.2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E22C7A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9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282A52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4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67A4A" w:rsidP="000904F1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5</w:t>
            </w:r>
            <w:r w:rsidR="000904F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FB3F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6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A13FE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37 (0.61-3.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A13FE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448</w:t>
            </w:r>
          </w:p>
        </w:tc>
      </w:tr>
      <w:tr w:rsidR="00445476" w:rsidRPr="00FB3F6F" w:rsidTr="000904F1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TT+CT vs. CC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907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54F6E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79 (0.04-14.8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554F6E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877</w:t>
            </w:r>
          </w:p>
        </w:tc>
      </w:tr>
      <w:tr w:rsidR="00445476" w:rsidRPr="00FB3F6F" w:rsidTr="000904F1">
        <w:trPr>
          <w:trHeight w:val="270"/>
          <w:jc w:val="center"/>
        </w:trPr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E873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B3F6F">
              <w:rPr>
                <w:rFonts w:ascii="Times New Roman" w:hAnsi="Times New Roman" w:cs="Times New Roman"/>
                <w:sz w:val="22"/>
              </w:rPr>
              <w:t>TT vs. CT+CC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22FC5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68 (0.43-6.53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D22FC5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45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445476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1064F3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47 (0.62-3.4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476" w:rsidRPr="00FB3F6F" w:rsidRDefault="001064F3" w:rsidP="000904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0.389</w:t>
            </w:r>
          </w:p>
        </w:tc>
      </w:tr>
    </w:tbl>
    <w:p w:rsidR="00DB5BE4" w:rsidRPr="00FB3F6F" w:rsidRDefault="00DB5BE4" w:rsidP="00F26976">
      <w:pPr>
        <w:tabs>
          <w:tab w:val="left" w:pos="426"/>
        </w:tabs>
        <w:ind w:leftChars="203" w:left="426"/>
        <w:rPr>
          <w:rFonts w:ascii="Times New Roman" w:eastAsia="宋体" w:hAnsi="Times New Roman" w:cs="Times New Roman"/>
          <w:bCs/>
          <w:sz w:val="22"/>
        </w:rPr>
      </w:pPr>
      <w:r w:rsidRPr="00FB3F6F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FB3F6F">
        <w:rPr>
          <w:rFonts w:ascii="Times New Roman" w:eastAsia="宋体" w:hAnsi="Times New Roman" w:cs="Times New Roman"/>
          <w:bCs/>
          <w:sz w:val="22"/>
        </w:rPr>
        <w:t>Adjusted for age, BMI, family history of cancer, ethnicity,</w:t>
      </w:r>
      <w:r w:rsidR="000A74E0" w:rsidRPr="00FB3F6F">
        <w:rPr>
          <w:rFonts w:ascii="Times New Roman" w:eastAsia="宋体" w:hAnsi="Times New Roman" w:cs="Times New Roman"/>
          <w:bCs/>
          <w:sz w:val="22"/>
        </w:rPr>
        <w:t xml:space="preserve"> </w:t>
      </w:r>
      <w:r w:rsidR="00A229A2" w:rsidRPr="00FB3F6F">
        <w:rPr>
          <w:rFonts w:ascii="Times New Roman" w:eastAsia="宋体" w:hAnsi="Times New Roman" w:cs="Times New Roman"/>
          <w:bCs/>
          <w:sz w:val="22"/>
        </w:rPr>
        <w:t xml:space="preserve">and </w:t>
      </w:r>
      <w:r w:rsidR="00AB51B6" w:rsidRPr="00FB3F6F">
        <w:rPr>
          <w:rFonts w:ascii="Times New Roman" w:eastAsia="宋体" w:hAnsi="Times New Roman" w:cs="Times New Roman"/>
          <w:bCs/>
          <w:sz w:val="22"/>
        </w:rPr>
        <w:t>smoking</w:t>
      </w:r>
      <w:r w:rsidR="001A029F" w:rsidRPr="00FB3F6F">
        <w:rPr>
          <w:rFonts w:ascii="Times New Roman" w:eastAsia="宋体" w:hAnsi="Times New Roman" w:cs="Times New Roman"/>
          <w:bCs/>
          <w:sz w:val="22"/>
        </w:rPr>
        <w:t xml:space="preserve"> </w:t>
      </w:r>
      <w:r w:rsidRPr="00FB3F6F">
        <w:rPr>
          <w:rFonts w:ascii="Times New Roman" w:eastAsia="宋体" w:hAnsi="Times New Roman" w:cs="Times New Roman"/>
          <w:bCs/>
          <w:sz w:val="22"/>
        </w:rPr>
        <w:t>status.</w:t>
      </w:r>
    </w:p>
    <w:sectPr w:rsidR="00DB5BE4" w:rsidRPr="00FB3F6F" w:rsidSect="00976D73">
      <w:pgSz w:w="16838" w:h="11906" w:orient="landscape"/>
      <w:pgMar w:top="284" w:right="1103" w:bottom="142" w:left="99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49F6" w:rsidRDefault="00A149F6" w:rsidP="008B568B">
      <w:r>
        <w:separator/>
      </w:r>
    </w:p>
  </w:endnote>
  <w:endnote w:type="continuationSeparator" w:id="1">
    <w:p w:rsidR="00A149F6" w:rsidRDefault="00A149F6" w:rsidP="008B56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49F6" w:rsidRDefault="00A149F6" w:rsidP="008B568B">
      <w:r>
        <w:separator/>
      </w:r>
    </w:p>
  </w:footnote>
  <w:footnote w:type="continuationSeparator" w:id="1">
    <w:p w:rsidR="00A149F6" w:rsidRDefault="00A149F6" w:rsidP="008B56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568B"/>
    <w:rsid w:val="00005C57"/>
    <w:rsid w:val="00034212"/>
    <w:rsid w:val="00050A23"/>
    <w:rsid w:val="000904F1"/>
    <w:rsid w:val="000A74E0"/>
    <w:rsid w:val="000C7A10"/>
    <w:rsid w:val="000F0227"/>
    <w:rsid w:val="001064F3"/>
    <w:rsid w:val="00111C65"/>
    <w:rsid w:val="001A029F"/>
    <w:rsid w:val="00207248"/>
    <w:rsid w:val="00216624"/>
    <w:rsid w:val="00217CB2"/>
    <w:rsid w:val="0023476A"/>
    <w:rsid w:val="00275957"/>
    <w:rsid w:val="00282A52"/>
    <w:rsid w:val="00285BB1"/>
    <w:rsid w:val="00292A47"/>
    <w:rsid w:val="002968FF"/>
    <w:rsid w:val="002B2516"/>
    <w:rsid w:val="002F107E"/>
    <w:rsid w:val="003062F1"/>
    <w:rsid w:val="00333911"/>
    <w:rsid w:val="00342477"/>
    <w:rsid w:val="00356130"/>
    <w:rsid w:val="00356278"/>
    <w:rsid w:val="00381567"/>
    <w:rsid w:val="003D669D"/>
    <w:rsid w:val="00445476"/>
    <w:rsid w:val="00446DE9"/>
    <w:rsid w:val="00455D2B"/>
    <w:rsid w:val="00477686"/>
    <w:rsid w:val="004C034B"/>
    <w:rsid w:val="00537520"/>
    <w:rsid w:val="00554F6E"/>
    <w:rsid w:val="00565CBC"/>
    <w:rsid w:val="005828F9"/>
    <w:rsid w:val="00590776"/>
    <w:rsid w:val="00591BEB"/>
    <w:rsid w:val="00596AD4"/>
    <w:rsid w:val="00597785"/>
    <w:rsid w:val="005C0484"/>
    <w:rsid w:val="006027EF"/>
    <w:rsid w:val="00656F94"/>
    <w:rsid w:val="00677734"/>
    <w:rsid w:val="00695887"/>
    <w:rsid w:val="006F5ACC"/>
    <w:rsid w:val="00703782"/>
    <w:rsid w:val="00722B49"/>
    <w:rsid w:val="00781CBB"/>
    <w:rsid w:val="007B1ECA"/>
    <w:rsid w:val="00841C95"/>
    <w:rsid w:val="00874DBE"/>
    <w:rsid w:val="0089514A"/>
    <w:rsid w:val="008B568B"/>
    <w:rsid w:val="008F14B3"/>
    <w:rsid w:val="0094356D"/>
    <w:rsid w:val="00953483"/>
    <w:rsid w:val="00976D73"/>
    <w:rsid w:val="00A13FE6"/>
    <w:rsid w:val="00A149F6"/>
    <w:rsid w:val="00A229A2"/>
    <w:rsid w:val="00A314BE"/>
    <w:rsid w:val="00A662DC"/>
    <w:rsid w:val="00A77C55"/>
    <w:rsid w:val="00A83610"/>
    <w:rsid w:val="00AA0538"/>
    <w:rsid w:val="00AB153F"/>
    <w:rsid w:val="00AB51B6"/>
    <w:rsid w:val="00AD185D"/>
    <w:rsid w:val="00B06B6A"/>
    <w:rsid w:val="00B3491E"/>
    <w:rsid w:val="00B92616"/>
    <w:rsid w:val="00B93FBF"/>
    <w:rsid w:val="00BD2DD5"/>
    <w:rsid w:val="00BD4BA2"/>
    <w:rsid w:val="00BF51F6"/>
    <w:rsid w:val="00BF6A51"/>
    <w:rsid w:val="00C27B42"/>
    <w:rsid w:val="00C60D4A"/>
    <w:rsid w:val="00C65149"/>
    <w:rsid w:val="00C65E3F"/>
    <w:rsid w:val="00CA1611"/>
    <w:rsid w:val="00CA580E"/>
    <w:rsid w:val="00D024B3"/>
    <w:rsid w:val="00D227ED"/>
    <w:rsid w:val="00D22FC5"/>
    <w:rsid w:val="00D64EFF"/>
    <w:rsid w:val="00D67A4A"/>
    <w:rsid w:val="00D862A9"/>
    <w:rsid w:val="00DB5BE4"/>
    <w:rsid w:val="00E140A0"/>
    <w:rsid w:val="00E141A1"/>
    <w:rsid w:val="00E15A0C"/>
    <w:rsid w:val="00E2023E"/>
    <w:rsid w:val="00E22C7A"/>
    <w:rsid w:val="00E33A3B"/>
    <w:rsid w:val="00E710B5"/>
    <w:rsid w:val="00EA1C82"/>
    <w:rsid w:val="00EB697C"/>
    <w:rsid w:val="00EC098F"/>
    <w:rsid w:val="00F05024"/>
    <w:rsid w:val="00F26976"/>
    <w:rsid w:val="00F71A05"/>
    <w:rsid w:val="00F920F5"/>
    <w:rsid w:val="00FA10ED"/>
    <w:rsid w:val="00FB1412"/>
    <w:rsid w:val="00FB3F6F"/>
    <w:rsid w:val="00FF3D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61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5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568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5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568B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B06B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06B6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1</Pages>
  <Words>380</Words>
  <Characters>2172</Characters>
  <Application>Microsoft Office Word</Application>
  <DocSecurity>0</DocSecurity>
  <Lines>18</Lines>
  <Paragraphs>5</Paragraphs>
  <ScaleCrop>false</ScaleCrop>
  <Company>Ghost Win7 SP1快速装机版  V2014/06/18</Company>
  <LinksUpToDate>false</LinksUpToDate>
  <CharactersWithSpaces>2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技术</dc:creator>
  <cp:lastModifiedBy>深度技术</cp:lastModifiedBy>
  <cp:revision>43</cp:revision>
  <dcterms:created xsi:type="dcterms:W3CDTF">2015-12-26T14:01:00Z</dcterms:created>
  <dcterms:modified xsi:type="dcterms:W3CDTF">2016-08-27T04:02:00Z</dcterms:modified>
</cp:coreProperties>
</file>